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68119" w14:textId="03AF62CC" w:rsidR="00427BA4" w:rsidRPr="00841B17" w:rsidRDefault="00632A86" w:rsidP="00632A8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1B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C59D63B" w14:textId="22719726" w:rsidR="00B30407" w:rsidRPr="00953757" w:rsidRDefault="00B30407" w:rsidP="00953757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53757">
        <w:rPr>
          <w:rFonts w:ascii="Times New Roman" w:hAnsi="Times New Roman" w:cs="Times New Roman"/>
          <w:b/>
          <w:bCs/>
          <w:noProof/>
          <w:sz w:val="20"/>
          <w:szCs w:val="20"/>
        </w:rPr>
        <w:t>SARS Coronavirus-2 microneutralisation and commercial serological assays correlated closely for some but not all enzyme immunoassays</w:t>
      </w:r>
    </w:p>
    <w:p w14:paraId="4D7C897F" w14:textId="1F258C9F" w:rsidR="00B30407" w:rsidRPr="00841B17" w:rsidRDefault="00B30407" w:rsidP="00B30407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41B17">
        <w:rPr>
          <w:rFonts w:ascii="Times New Roman" w:hAnsi="Times New Roman" w:cs="Times New Roman"/>
          <w:noProof/>
          <w:sz w:val="20"/>
          <w:szCs w:val="20"/>
        </w:rPr>
        <w:t>Gregory J Walker, Zin Naing, Alberto Ospina Stella, Malinna Yeang, Joanna Caguicla, Vidiya Ramachandran, Sonia R Isaacs, David Agapiou, Rowena A Bull, Sacha Stelzer-Braid, James Daly, Wayne B Dyer, Iain B Gosbell, Veronica C Hoad, David O Irving, Joanne M Pink,</w:t>
      </w:r>
      <w:r w:rsidR="00807F8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841B17">
        <w:rPr>
          <w:rFonts w:ascii="Times New Roman" w:hAnsi="Times New Roman" w:cs="Times New Roman"/>
          <w:noProof/>
          <w:sz w:val="20"/>
          <w:szCs w:val="20"/>
        </w:rPr>
        <w:t>Stuart Turville,</w:t>
      </w:r>
      <w:r w:rsidR="00AB1BD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AB1BDF">
        <w:rPr>
          <w:rFonts w:ascii="Times New Roman" w:hAnsi="Times New Roman" w:cs="Times New Roman"/>
          <w:noProof/>
          <w:sz w:val="20"/>
          <w:szCs w:val="20"/>
        </w:rPr>
        <w:t>Anthony D Kelleher</w:t>
      </w:r>
      <w:r w:rsidR="00AB1BDF">
        <w:rPr>
          <w:rFonts w:ascii="Times New Roman" w:hAnsi="Times New Roman" w:cs="Times New Roman"/>
          <w:noProof/>
          <w:sz w:val="20"/>
          <w:szCs w:val="20"/>
        </w:rPr>
        <w:t>,</w:t>
      </w:r>
      <w:r w:rsidRPr="00841B17">
        <w:rPr>
          <w:rFonts w:ascii="Times New Roman" w:hAnsi="Times New Roman" w:cs="Times New Roman"/>
          <w:noProof/>
          <w:sz w:val="20"/>
          <w:szCs w:val="20"/>
        </w:rPr>
        <w:t xml:space="preserve"> William Rawlinson</w:t>
      </w:r>
    </w:p>
    <w:p w14:paraId="67AC9991" w14:textId="77777777" w:rsidR="00B30407" w:rsidRPr="00953757" w:rsidRDefault="00B30407" w:rsidP="00953757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53757">
        <w:rPr>
          <w:rFonts w:ascii="Times New Roman" w:hAnsi="Times New Roman" w:cs="Times New Roman"/>
          <w:bCs/>
          <w:noProof/>
          <w:sz w:val="20"/>
          <w:szCs w:val="20"/>
        </w:rPr>
        <w:t>Corresponding author:</w:t>
      </w:r>
      <w:r w:rsidRPr="00953757">
        <w:rPr>
          <w:rFonts w:ascii="Times New Roman" w:hAnsi="Times New Roman" w:cs="Times New Roman"/>
          <w:noProof/>
          <w:sz w:val="20"/>
          <w:szCs w:val="20"/>
        </w:rPr>
        <w:t xml:space="preserve"> Prof William Rawlinson, Virology Research Laboratory, Level 3 Clinical Sciences Building, Prince of Wales Hospital, Randwick 2031, Australia.</w:t>
      </w:r>
    </w:p>
    <w:p w14:paraId="6CF961D1" w14:textId="741E6993" w:rsidR="00B30407" w:rsidRPr="00841B17" w:rsidRDefault="00B30407" w:rsidP="00B30407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53757">
        <w:rPr>
          <w:rFonts w:ascii="Times New Roman" w:hAnsi="Times New Roman" w:cs="Times New Roman"/>
          <w:bCs/>
          <w:noProof/>
          <w:sz w:val="20"/>
          <w:szCs w:val="20"/>
        </w:rPr>
        <w:t xml:space="preserve">E-mail address: </w:t>
      </w:r>
      <w:r w:rsidRPr="00953757">
        <w:rPr>
          <w:rFonts w:ascii="Times New Roman" w:hAnsi="Times New Roman" w:cs="Times New Roman"/>
          <w:noProof/>
          <w:sz w:val="20"/>
          <w:szCs w:val="20"/>
        </w:rPr>
        <w:t>w.rawlinson@unsw.edu.au</w:t>
      </w:r>
    </w:p>
    <w:p w14:paraId="11CD0F05" w14:textId="7BF363E5" w:rsidR="00B30407" w:rsidRPr="00841B17" w:rsidRDefault="00B30407" w:rsidP="00B30407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10847E27" w14:textId="77777777" w:rsidR="00FE7037" w:rsidRPr="00841B17" w:rsidRDefault="00FE7037" w:rsidP="00FE703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41B17">
        <w:rPr>
          <w:rFonts w:ascii="Times New Roman" w:hAnsi="Times New Roman" w:cs="Times New Roman"/>
          <w:b/>
          <w:bCs/>
          <w:sz w:val="20"/>
          <w:szCs w:val="20"/>
          <w:lang w:val="en-US"/>
        </w:rPr>
        <w:t>This file includes:</w:t>
      </w:r>
    </w:p>
    <w:p w14:paraId="736FEA74" w14:textId="77777777" w:rsidR="00FE7037" w:rsidRPr="00841B17" w:rsidRDefault="00FE7037" w:rsidP="00FE703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1B17">
        <w:rPr>
          <w:rFonts w:ascii="Times New Roman" w:hAnsi="Times New Roman" w:cs="Times New Roman"/>
          <w:sz w:val="20"/>
          <w:szCs w:val="20"/>
          <w:lang w:val="en-US"/>
        </w:rPr>
        <w:t>Supplementary method. SARS-CoV-2 spike RBD protein production</w:t>
      </w:r>
    </w:p>
    <w:p w14:paraId="56977BE2" w14:textId="41332F6B" w:rsidR="00FE7037" w:rsidRPr="00841B17" w:rsidRDefault="00FE7037" w:rsidP="00FE7037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41B17">
        <w:rPr>
          <w:rFonts w:ascii="Times New Roman" w:hAnsi="Times New Roman" w:cs="Times New Roman"/>
          <w:sz w:val="20"/>
          <w:szCs w:val="20"/>
          <w:lang w:val="en-US"/>
        </w:rPr>
        <w:t>Table S1. Samples used to assess sensitivity and specificity of serological assays for SARS-CoV-2</w:t>
      </w:r>
      <w:r w:rsidRPr="00841B17">
        <w:rPr>
          <w:rFonts w:ascii="Times New Roman" w:hAnsi="Times New Roman" w:cs="Times New Roman"/>
          <w:i/>
          <w:iCs/>
          <w:sz w:val="20"/>
          <w:szCs w:val="20"/>
          <w:lang w:val="en-US"/>
        </w:rPr>
        <w:br w:type="page"/>
      </w:r>
    </w:p>
    <w:p w14:paraId="6B4EAC1B" w14:textId="5CEBA14A" w:rsidR="00632A86" w:rsidRPr="00841B17" w:rsidRDefault="00632A86" w:rsidP="00632A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41B1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ARS-CoV-2 spike RBD protein production</w:t>
      </w:r>
    </w:p>
    <w:p w14:paraId="410BA021" w14:textId="3670FDD8" w:rsidR="00632A86" w:rsidRPr="00841B17" w:rsidRDefault="00632A86" w:rsidP="00632A8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1B17">
        <w:rPr>
          <w:rFonts w:ascii="Times New Roman" w:hAnsi="Times New Roman" w:cs="Times New Roman"/>
          <w:sz w:val="20"/>
          <w:szCs w:val="20"/>
          <w:lang w:val="en-US"/>
        </w:rPr>
        <w:t xml:space="preserve">SARS-CoV-2 Spike RBD was cloned into pCAGGS as described previously </w:t>
      </w:r>
      <w:r w:rsidR="001968DF" w:rsidRPr="00841B1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95375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Amanat&lt;/Author&gt;&lt;Year&gt;2020&lt;/Year&gt;&lt;RecNum&gt;683&lt;/RecNum&gt;&lt;DisplayText&gt;(1)&lt;/DisplayText&gt;&lt;record&gt;&lt;rec-number&gt;683&lt;/rec-number&gt;&lt;foreign-keys&gt;&lt;key app="EN" db-id="5vx55pa59rr50ae9vso5stz9adzv9vapwstd" timestamp="1604958301"&gt;683&lt;/key&gt;&lt;/foreign-keys&gt;&lt;ref-type name="Journal Article"&gt;17&lt;/ref-type&gt;&lt;contributors&gt;&lt;authors&gt;&lt;author&gt;Amanat, Fatima&lt;/author&gt;&lt;author&gt;Stadlbauer, Daniel&lt;/author&gt;&lt;author&gt;Strohmeier, Shirin&lt;/author&gt;&lt;author&gt;Nguyen, Thi H. O.&lt;/author&gt;&lt;author&gt;Chromikova, Veronika&lt;/author&gt;&lt;author&gt;McMahon, Meagan&lt;/author&gt;&lt;author&gt;Jiang, Kaijun&lt;/author&gt;&lt;author&gt;Arunkumar, Guha Asthagiri&lt;/author&gt;&lt;author&gt;Jurczyszak, Denise&lt;/author&gt;&lt;author&gt;Polanco, Jose&lt;/author&gt;&lt;author&gt;Bermudez-Gonzalez, Maria&lt;/author&gt;&lt;author&gt;Kleiner, Giulio&lt;/author&gt;&lt;author&gt;Aydillo, Teresa&lt;/author&gt;&lt;author&gt;Miorin, Lisa&lt;/author&gt;&lt;author&gt;Fierer, Daniel S.&lt;/author&gt;&lt;author&gt;Lugo, Luz Amarilis&lt;/author&gt;&lt;author&gt;Kojic, Erna Milunka&lt;/author&gt;&lt;author&gt;Stoever, Jonathan&lt;/author&gt;&lt;author&gt;Liu, Sean T. H.&lt;/author&gt;&lt;author&gt;Cunningham-Rundles, Charlotte&lt;/author&gt;&lt;author&gt;Felgner, Philip L.&lt;/author&gt;&lt;author&gt;Moran, Thomas&lt;/author&gt;&lt;author&gt;García-Sastre, Adolfo&lt;/author&gt;&lt;author&gt;Caplivski, Daniel&lt;/author&gt;&lt;author&gt;Cheng, Allen C.&lt;/author&gt;&lt;author&gt;Kedzierska, Katherine&lt;/author&gt;&lt;author&gt;Vapalahti, Olli&lt;/author&gt;&lt;author&gt;Hepojoki, Jussi M.&lt;/author&gt;&lt;author&gt;Simon, Viviana&lt;/author&gt;&lt;author&gt;Krammer, Florian&lt;/author&gt;&lt;/authors&gt;&lt;/contributors&gt;&lt;titles&gt;&lt;title&gt;A serological assay to detect SARS-CoV-2 seroconversion in humans&lt;/title&gt;&lt;secondary-title&gt;Nature Medicine&lt;/secondary-title&gt;&lt;/titles&gt;&lt;periodical&gt;&lt;full-title&gt;Nature Medicine&lt;/full-title&gt;&lt;abbr-1&gt;Nat. Med.&lt;/abbr-1&gt;&lt;abbr-2&gt;Nat Med&lt;/abbr-2&gt;&lt;/periodical&gt;&lt;pages&gt;1033-1036&lt;/pages&gt;&lt;volume&gt;26&lt;/volume&gt;&lt;number&gt;7&lt;/number&gt;&lt;dates&gt;&lt;year&gt;2020&lt;/year&gt;&lt;pub-dates&gt;&lt;date&gt;2020/07/01&lt;/date&gt;&lt;/pub-dates&gt;&lt;/dates&gt;&lt;isbn&gt;1546-170X&lt;/isbn&gt;&lt;urls&gt;&lt;related-urls&gt;&lt;url&gt;https://doi.org/10.1038/s41591-020-0913-5&lt;/url&gt;&lt;/related-urls&gt;&lt;/urls&gt;&lt;electronic-resource-num&gt;10.1038/s41591-020-0913-5&lt;/electronic-resource-num&gt;&lt;/record&gt;&lt;/Cite&gt;&lt;/EndNote&gt;</w:instrText>
      </w:r>
      <w:r w:rsidR="001968DF" w:rsidRPr="00841B1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953757">
        <w:rPr>
          <w:rFonts w:ascii="Times New Roman" w:hAnsi="Times New Roman" w:cs="Times New Roman"/>
          <w:noProof/>
          <w:sz w:val="20"/>
          <w:szCs w:val="20"/>
          <w:lang w:val="en-US"/>
        </w:rPr>
        <w:t>(1)</w:t>
      </w:r>
      <w:r w:rsidR="001968DF" w:rsidRPr="00841B1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841B17">
        <w:rPr>
          <w:rFonts w:ascii="Times New Roman" w:hAnsi="Times New Roman" w:cs="Times New Roman"/>
          <w:sz w:val="20"/>
          <w:szCs w:val="20"/>
          <w:lang w:val="en-US"/>
        </w:rPr>
        <w:t>. The plasmid was transiently transfected into Expi293-Freestyle cells (ThermoFisher Scientific) as follows: 1</w:t>
      </w:r>
      <w:r w:rsidR="003854CA" w:rsidRPr="003854CA">
        <w:rPr>
          <w:rFonts w:ascii="Times New Roman" w:hAnsi="Times New Roman" w:cs="Times New Roman"/>
          <w:sz w:val="20"/>
          <w:szCs w:val="20"/>
          <w:lang w:val="en-US"/>
        </w:rPr>
        <w:t>·</w:t>
      </w:r>
      <w:r w:rsidRPr="00841B17">
        <w:rPr>
          <w:rFonts w:ascii="Times New Roman" w:hAnsi="Times New Roman" w:cs="Times New Roman"/>
          <w:sz w:val="20"/>
          <w:szCs w:val="20"/>
          <w:lang w:val="en-US"/>
        </w:rPr>
        <w:t>5x10</w:t>
      </w:r>
      <w:r w:rsidRPr="006258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841B17">
        <w:rPr>
          <w:rFonts w:ascii="Times New Roman" w:hAnsi="Times New Roman" w:cs="Times New Roman"/>
          <w:sz w:val="20"/>
          <w:szCs w:val="20"/>
          <w:lang w:val="en-US"/>
        </w:rPr>
        <w:t xml:space="preserve"> total cells (50mL transfection) were mixed with 50 µg of plasmid, 160 µL of ExpiFectinamine and 6 mL of OptiMEM-I and left overnight at 37°C in a shaking incubator. The following day 300 µL of ExpiFectamine Enhancer 1 and 3 mL of ExpiFectamine Enhancer 2 was added to the cells before the cells were left in culture for a further 48 hours. After a total of 72 hours in culture, the cell culture is collected and centrifuged for 20 minutes at 4000xg, 4</w:t>
      </w:r>
      <w:r w:rsidR="003854CA" w:rsidRPr="00841B17">
        <w:rPr>
          <w:rFonts w:ascii="Times New Roman" w:hAnsi="Times New Roman" w:cs="Times New Roman"/>
          <w:sz w:val="20"/>
          <w:szCs w:val="20"/>
          <w:lang w:val="en-US"/>
        </w:rPr>
        <w:t>°</w:t>
      </w:r>
      <w:r w:rsidRPr="00841B17">
        <w:rPr>
          <w:rFonts w:ascii="Times New Roman" w:hAnsi="Times New Roman" w:cs="Times New Roman"/>
          <w:sz w:val="20"/>
          <w:szCs w:val="20"/>
          <w:lang w:val="en-US"/>
        </w:rPr>
        <w:t>C. Cellular debris was clarified by passing the supernatant twice through a 0</w:t>
      </w:r>
      <w:r w:rsidR="003854CA" w:rsidRPr="003854CA">
        <w:rPr>
          <w:rFonts w:ascii="Times New Roman" w:hAnsi="Times New Roman" w:cs="Times New Roman"/>
          <w:sz w:val="20"/>
          <w:szCs w:val="20"/>
          <w:lang w:val="en-US"/>
        </w:rPr>
        <w:t>·</w:t>
      </w:r>
      <w:r w:rsidRPr="00841B17">
        <w:rPr>
          <w:rFonts w:ascii="Times New Roman" w:hAnsi="Times New Roman" w:cs="Times New Roman"/>
          <w:sz w:val="20"/>
          <w:szCs w:val="20"/>
          <w:lang w:val="en-US"/>
        </w:rPr>
        <w:t>22 µM filter. The His-tagged protein was then affinity purified from the cell supernatant using a HisTrap HP Column (GE Healthcare) and eluted with imidazole. The purified protein was then buffer exchanged and concentrated in sterile DPBS by centrifuging at 4000xg for 30 minutes at 4°C in a 10,000 MWCO Vivaspin centrifugal concentrator (Sartorius) and stored at – 80°C. The recombinant RBD was biotinylated using a Biotin Protein Labeling Kit (Roche).</w:t>
      </w:r>
      <w:r w:rsidR="00481E21" w:rsidRPr="00841B17">
        <w:rPr>
          <w:rFonts w:ascii="Times New Roman" w:hAnsi="Times New Roman" w:cs="Times New Roman"/>
          <w:sz w:val="20"/>
          <w:szCs w:val="20"/>
          <w:lang w:val="en-US"/>
        </w:rPr>
        <w:t xml:space="preserve"> To prepare antigen-coated wells for the in-house ELISA, 8-well strips were initially coated with 100µL/well streptavidin (10µg/mL) and then blocked with 5% BSA in TBST</w:t>
      </w:r>
      <w:r w:rsidR="00CC3492" w:rsidRPr="00841B17">
        <w:rPr>
          <w:rFonts w:ascii="Times New Roman" w:hAnsi="Times New Roman" w:cs="Times New Roman"/>
          <w:sz w:val="20"/>
          <w:szCs w:val="20"/>
          <w:lang w:val="en-US"/>
        </w:rPr>
        <w:t>. This was followed by coating with biotinylated RBD antigen (100µL/well, 10µg/mL in 0</w:t>
      </w:r>
      <w:r w:rsidR="003854CA" w:rsidRPr="003854CA">
        <w:rPr>
          <w:rFonts w:ascii="Times New Roman" w:hAnsi="Times New Roman" w:cs="Times New Roman"/>
          <w:sz w:val="20"/>
          <w:szCs w:val="20"/>
          <w:lang w:val="en-US"/>
        </w:rPr>
        <w:t>·</w:t>
      </w:r>
      <w:r w:rsidR="00CC3492" w:rsidRPr="00841B17">
        <w:rPr>
          <w:rFonts w:ascii="Times New Roman" w:hAnsi="Times New Roman" w:cs="Times New Roman"/>
          <w:sz w:val="20"/>
          <w:szCs w:val="20"/>
          <w:lang w:val="en-US"/>
        </w:rPr>
        <w:t>5% BSA).</w:t>
      </w:r>
    </w:p>
    <w:p w14:paraId="78E74C38" w14:textId="044B55F2" w:rsidR="00481E21" w:rsidRPr="00841B17" w:rsidRDefault="00481E21" w:rsidP="00632A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2E567E" w14:textId="77777777" w:rsidR="00841B17" w:rsidRPr="00841B17" w:rsidRDefault="00841B17" w:rsidP="00213893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10177" w:type="dxa"/>
        <w:tblLook w:val="04A0" w:firstRow="1" w:lastRow="0" w:firstColumn="1" w:lastColumn="0" w:noHBand="0" w:noVBand="1"/>
      </w:tblPr>
      <w:tblGrid>
        <w:gridCol w:w="3431"/>
        <w:gridCol w:w="4515"/>
        <w:gridCol w:w="2231"/>
      </w:tblGrid>
      <w:tr w:rsidR="00213893" w:rsidRPr="00841B17" w14:paraId="6A84FF3B" w14:textId="77777777" w:rsidTr="00213893">
        <w:trPr>
          <w:trHeight w:val="267"/>
        </w:trPr>
        <w:tc>
          <w:tcPr>
            <w:tcW w:w="10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49C5" w14:textId="2775A0BA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Table </w:t>
            </w:r>
            <w:r w:rsidR="00FE7037" w:rsidRPr="0084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84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</w:t>
            </w: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amples used to assess sensitivity and specificity of serological assays for SARS-CoV-2</w:t>
            </w:r>
          </w:p>
        </w:tc>
      </w:tr>
      <w:tr w:rsidR="00213893" w:rsidRPr="00841B17" w14:paraId="404F37AF" w14:textId="77777777" w:rsidTr="000A1D11">
        <w:trPr>
          <w:trHeight w:val="267"/>
        </w:trPr>
        <w:tc>
          <w:tcPr>
            <w:tcW w:w="10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6429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213893" w:rsidRPr="00841B17" w14:paraId="0810C9FA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16A8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surement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FBF4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firmed Infection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A012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amples</w:t>
            </w:r>
          </w:p>
        </w:tc>
      </w:tr>
      <w:tr w:rsidR="00213893" w:rsidRPr="00841B17" w14:paraId="7A185FA4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3D5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sitivity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4D9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RS-coronavirus-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197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</w:tr>
      <w:tr w:rsidR="00213893" w:rsidRPr="00841B17" w14:paraId="444F0176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2DA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ecificity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2ACE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0DC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</w:tr>
      <w:tr w:rsidR="00213893" w:rsidRPr="00841B17" w14:paraId="75E6D66B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808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E6B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uenza virus 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5B98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213893" w:rsidRPr="00841B17" w14:paraId="57218B1D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EFB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39D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uenza virus B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579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213893" w:rsidRPr="00841B17" w14:paraId="4C14DA29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E4D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6D9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terovir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BBC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213893" w:rsidRPr="00841B17" w14:paraId="57C2A86F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3FF1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3B8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piratory Syncytial Vir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44A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213893" w:rsidRPr="00841B17" w14:paraId="29965038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416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310F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vir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9F6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13893" w:rsidRPr="00841B17" w14:paraId="07C84DEF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439F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E4FB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influenza virus type 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032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13893" w:rsidRPr="00841B17" w14:paraId="32C4DA1B" w14:textId="77777777" w:rsidTr="00213893">
        <w:trPr>
          <w:trHeight w:val="26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D0B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00B6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influenza virus type 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050E" w14:textId="77777777" w:rsidR="00213893" w:rsidRPr="00841B17" w:rsidRDefault="00213893" w:rsidP="002138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</w:tbl>
    <w:p w14:paraId="7342086A" w14:textId="71A97FD0" w:rsidR="00213893" w:rsidRPr="00841B17" w:rsidRDefault="00213893" w:rsidP="00632A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995344" w14:textId="37713F9C" w:rsidR="00213893" w:rsidRPr="00841B17" w:rsidRDefault="002138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B1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A20E3B" w14:textId="16F9F980" w:rsidR="00213893" w:rsidRPr="00841B17" w:rsidRDefault="00213893" w:rsidP="00632A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1B1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00DA6B02" w14:textId="77777777" w:rsidR="00953757" w:rsidRPr="00953757" w:rsidRDefault="001968DF" w:rsidP="00953757">
      <w:pPr>
        <w:pStyle w:val="EndNoteBibliography"/>
      </w:pPr>
      <w:r w:rsidRPr="00841B17">
        <w:rPr>
          <w:rFonts w:ascii="Times New Roman" w:hAnsi="Times New Roman" w:cs="Times New Roman"/>
          <w:sz w:val="24"/>
          <w:szCs w:val="24"/>
        </w:rPr>
        <w:fldChar w:fldCharType="begin"/>
      </w:r>
      <w:r w:rsidRPr="00841B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41B17">
        <w:rPr>
          <w:rFonts w:ascii="Times New Roman" w:hAnsi="Times New Roman" w:cs="Times New Roman"/>
          <w:sz w:val="24"/>
          <w:szCs w:val="24"/>
        </w:rPr>
        <w:fldChar w:fldCharType="separate"/>
      </w:r>
      <w:r w:rsidR="00953757" w:rsidRPr="00953757">
        <w:t>1.</w:t>
      </w:r>
      <w:r w:rsidR="00953757" w:rsidRPr="00953757">
        <w:tab/>
        <w:t>Amanat F, Stadlbauer D, Strohmeier S, et al. A serological assay to detect SARS-CoV-2 seroconversion in humans. Nat Med. 2020;26(7):1033-6.</w:t>
      </w:r>
    </w:p>
    <w:p w14:paraId="592CCD2F" w14:textId="13A1B3EB" w:rsidR="00481E21" w:rsidRPr="00841B17" w:rsidRDefault="001968DF" w:rsidP="00632A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B1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481E21" w:rsidRPr="00841B17" w:rsidSect="00632A86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E0E17" w14:textId="77777777" w:rsidR="00841B17" w:rsidRDefault="00841B17" w:rsidP="00841B17">
      <w:pPr>
        <w:spacing w:after="0" w:line="240" w:lineRule="auto"/>
      </w:pPr>
      <w:r>
        <w:separator/>
      </w:r>
    </w:p>
  </w:endnote>
  <w:endnote w:type="continuationSeparator" w:id="0">
    <w:p w14:paraId="53AFED9E" w14:textId="77777777" w:rsidR="00841B17" w:rsidRDefault="00841B17" w:rsidP="00841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53766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5CD05" w14:textId="288E878F" w:rsidR="00841B17" w:rsidRDefault="00841B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9F091" w14:textId="77777777" w:rsidR="00841B17" w:rsidRDefault="00841B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E4606" w14:textId="77777777" w:rsidR="00841B17" w:rsidRDefault="00841B17" w:rsidP="00841B17">
      <w:pPr>
        <w:spacing w:after="0" w:line="240" w:lineRule="auto"/>
      </w:pPr>
      <w:r>
        <w:separator/>
      </w:r>
    </w:p>
  </w:footnote>
  <w:footnote w:type="continuationSeparator" w:id="0">
    <w:p w14:paraId="0FEC1C7C" w14:textId="77777777" w:rsidR="00841B17" w:rsidRDefault="00841B17" w:rsidP="00841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ancet I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x55pa59rr50ae9vso5stz9adzv9vapwstd&quot;&gt;EndNote Library&lt;record-ids&gt;&lt;item&gt;683&lt;/item&gt;&lt;/record-ids&gt;&lt;/item&gt;&lt;/Libraries&gt;"/>
  </w:docVars>
  <w:rsids>
    <w:rsidRoot w:val="00632A86"/>
    <w:rsid w:val="001968DF"/>
    <w:rsid w:val="00213893"/>
    <w:rsid w:val="003854CA"/>
    <w:rsid w:val="00427BA4"/>
    <w:rsid w:val="00481E21"/>
    <w:rsid w:val="00625871"/>
    <w:rsid w:val="00632A86"/>
    <w:rsid w:val="00807F8B"/>
    <w:rsid w:val="00841B17"/>
    <w:rsid w:val="00953757"/>
    <w:rsid w:val="00AB1BDF"/>
    <w:rsid w:val="00B30407"/>
    <w:rsid w:val="00CC3492"/>
    <w:rsid w:val="00FE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C0F6"/>
  <w15:chartTrackingRefBased/>
  <w15:docId w15:val="{E5FDC2C7-C3C8-4E12-B59D-59BBABA1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2A86"/>
  </w:style>
  <w:style w:type="paragraph" w:styleId="BalloonText">
    <w:name w:val="Balloon Text"/>
    <w:basedOn w:val="Normal"/>
    <w:link w:val="BalloonTextChar"/>
    <w:uiPriority w:val="99"/>
    <w:semiHidden/>
    <w:unhideWhenUsed/>
    <w:rsid w:val="00CC3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68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8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68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68D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304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04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1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B17"/>
  </w:style>
  <w:style w:type="paragraph" w:styleId="Footer">
    <w:name w:val="footer"/>
    <w:basedOn w:val="Normal"/>
    <w:link w:val="FooterChar"/>
    <w:uiPriority w:val="99"/>
    <w:unhideWhenUsed/>
    <w:rsid w:val="00841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Walker</dc:creator>
  <cp:keywords/>
  <dc:description/>
  <cp:lastModifiedBy>Greg Walker</cp:lastModifiedBy>
  <cp:revision>13</cp:revision>
  <dcterms:created xsi:type="dcterms:W3CDTF">2020-11-09T21:26:00Z</dcterms:created>
  <dcterms:modified xsi:type="dcterms:W3CDTF">2020-12-08T04:57:00Z</dcterms:modified>
</cp:coreProperties>
</file>